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52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873"/>
      </w:tblGrid>
      <w:tr w14:paraId="4686E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1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thor 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F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 of pCR in the original study</w:t>
            </w:r>
          </w:p>
        </w:tc>
      </w:tr>
      <w:tr w14:paraId="6F278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4C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1C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8126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4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kgoz, O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4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05F8E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, O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E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clearly reported</w:t>
            </w:r>
          </w:p>
        </w:tc>
      </w:tr>
      <w:tr w14:paraId="464E3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7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shamsan, B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1EBC2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0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ci, M.O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5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40D27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5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ab, B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43106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B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e, S.J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C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clearly reported</w:t>
            </w:r>
          </w:p>
        </w:tc>
      </w:tr>
      <w:tr w14:paraId="63826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C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kurt, K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7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2C16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D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e, S.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D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A8E1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D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, L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065D3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E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, X.W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7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7CE7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7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, Y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8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FE84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F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rifi, F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8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1BEEA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3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i, H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5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B2F3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B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ng, W.S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C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3F183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2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beau, I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1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7B9F1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A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, J.Q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0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4F12F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5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g, J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4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2BA5E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E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g, X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9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3413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1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aid, N.F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E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020FC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7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en, T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E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0BF3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, S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B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0BD9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D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rcía, M.E.G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7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6606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C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g, S.K.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4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20A8D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5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ng, Y.C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1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30E38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8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to, W.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5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21BC5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1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ssadonia, A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C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C49A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D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o, Q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9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1932B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A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, W.L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92A9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B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tajulu, S.H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7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2CDD0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B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, C, X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6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3C3E5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aali, C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8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5147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A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h, Y.W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0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3D94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C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sama, H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2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T0/is ypN0 or JBCS grade ≥2b</w:t>
            </w:r>
          </w:p>
        </w:tc>
      </w:tr>
      <w:tr w14:paraId="5E25E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2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, J.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4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46C7B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4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 F.C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0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1C338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B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, X.M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C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2514A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1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kesh, K.N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3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ACFF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4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u, C.Y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0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clearly reported</w:t>
            </w:r>
          </w:p>
        </w:tc>
      </w:tr>
      <w:tr w14:paraId="622F7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6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, R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C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clearly reported</w:t>
            </w:r>
          </w:p>
        </w:tc>
      </w:tr>
      <w:tr w14:paraId="4F3C9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2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, Y.Z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5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2789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A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g, J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8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clearly reported</w:t>
            </w:r>
          </w:p>
        </w:tc>
      </w:tr>
      <w:tr w14:paraId="12366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1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ho, G.B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4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1BBF0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B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ovszky, G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4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2C2A9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in, A.B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B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618BD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8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ng, D.B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A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5E907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8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, Y.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7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1E64E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3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, L.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5B630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6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 Berckelaer, C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D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46563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C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, C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B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15D6A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1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, X.L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0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6B770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6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, S.H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4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7394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E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o, L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A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5224D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B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ldirim, S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F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  <w:tr w14:paraId="7E376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D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on, T.I.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499DD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1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o, M.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8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67384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D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u, J.J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D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CR</w:t>
            </w:r>
          </w:p>
        </w:tc>
      </w:tr>
    </w:tbl>
    <w:p w14:paraId="6CD600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pCR, pathological complete response; tpCR, total pathological complete response; JBCS, Japanese Breast Cancer Society; NA, not applicable because the study did not contribute data to the pCR analysis. “Not clearly reported” indicates that the original study reported pCR but did not provide an explicit pathol</w:t>
      </w:r>
      <w:bookmarkStart w:id="0" w:name="_GoBack"/>
      <w:bookmarkEnd w:id="0"/>
      <w:r>
        <w:rPr>
          <w:rFonts w:hint="default" w:ascii="Times New Roman" w:hAnsi="Times New Roman" w:cs="Times New Roman"/>
        </w:rPr>
        <w:t>ogical defini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5344B4"/>
    <w:rsid w:val="054F63ED"/>
    <w:rsid w:val="6A53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014</Characters>
  <Lines>0</Lines>
  <Paragraphs>0</Paragraphs>
  <TotalTime>0</TotalTime>
  <ScaleCrop>false</ScaleCrop>
  <LinksUpToDate>false</LinksUpToDate>
  <CharactersWithSpaces>115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2:20:00Z</dcterms:created>
  <dc:creator>Atonement</dc:creator>
  <cp:lastModifiedBy>Atonement</cp:lastModifiedBy>
  <dcterms:modified xsi:type="dcterms:W3CDTF">2026-05-13T16:3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0EC86D7232F43B29FC5683C63591CD2_11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